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29B7" w14:textId="77777777" w:rsidR="00E660A5" w:rsidRDefault="00E660A5" w:rsidP="00E660A5">
      <w:pPr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 w:rsidRPr="00861610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S1 Table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Improved accuracy of LDL-C estimation using the Weill Cornell model results in significant reclassification of LDL-C values across guideline determined LDL-C thresholds (in mg/dL) compared to the (A) </w:t>
      </w:r>
      <w:proofErr w:type="spellStart"/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Friedewald</w:t>
      </w:r>
      <w:proofErr w:type="spellEnd"/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formula and (B) Martin Hopkins equation. Results are shown for the validation set.</w:t>
      </w:r>
    </w:p>
    <w:p w14:paraId="359B203B" w14:textId="77777777" w:rsidR="00E660A5" w:rsidRDefault="00E660A5" w:rsidP="00E660A5">
      <w:pPr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6"/>
        <w:gridCol w:w="1123"/>
        <w:gridCol w:w="857"/>
        <w:gridCol w:w="1123"/>
        <w:gridCol w:w="1036"/>
        <w:gridCol w:w="1036"/>
        <w:gridCol w:w="1036"/>
        <w:gridCol w:w="1036"/>
        <w:gridCol w:w="1037"/>
        <w:gridCol w:w="1037"/>
        <w:gridCol w:w="1037"/>
        <w:gridCol w:w="1037"/>
        <w:gridCol w:w="1025"/>
      </w:tblGrid>
      <w:tr w:rsidR="00E660A5" w:rsidRPr="007773BF" w14:paraId="7B3A67B3" w14:textId="77777777" w:rsidTr="004876BC">
        <w:trPr>
          <w:trHeight w:val="315"/>
        </w:trPr>
        <w:tc>
          <w:tcPr>
            <w:tcW w:w="7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1B304D9B" w14:textId="77777777" w:rsidR="00E660A5" w:rsidRPr="00D34074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  <w:r w:rsidRPr="00D34074">
              <w:rPr>
                <w:rFonts w:ascii="Calibri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1070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1DE271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7773BF">
              <w:rPr>
                <w:rFonts w:ascii="Calibri" w:hAnsi="Calibri" w:cs="Calibri"/>
                <w:b/>
                <w:bCs/>
                <w:color w:val="000000"/>
              </w:rPr>
              <w:t>Fried</w:t>
            </w:r>
            <w:r>
              <w:rPr>
                <w:rFonts w:ascii="Calibri" w:hAnsi="Calibri" w:cs="Calibri"/>
                <w:b/>
                <w:bCs/>
                <w:color w:val="000000"/>
              </w:rPr>
              <w:t>e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wald</w:t>
            </w:r>
            <w:proofErr w:type="spellEnd"/>
            <w:r w:rsidRPr="007773B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</w:rPr>
              <w:t>Formula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84C63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B4280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7099C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C7CC6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7F9108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FB58E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8EF55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06770B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2B5BC8F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E265F4B" w14:textId="77777777" w:rsidTr="004876BC">
        <w:trPr>
          <w:trHeight w:val="330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AA93D69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Weill 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Cornell Model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9A59088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-7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FA66B66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70-100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E731886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00-130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108098E3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30-160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75E587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60-190</w:t>
            </w:r>
          </w:p>
        </w:tc>
        <w:tc>
          <w:tcPr>
            <w:tcW w:w="713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35F33433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&gt;190</w:t>
            </w:r>
          </w:p>
        </w:tc>
      </w:tr>
      <w:tr w:rsidR="00E660A5" w:rsidRPr="007773BF" w14:paraId="61F949BF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122A720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-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392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BF1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F15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56D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D1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8F4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23D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6D1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9C2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DEE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1FB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44FE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211CBD6D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8F0A84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338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7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D07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E3F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2A9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C56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F51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1F7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34F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8A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71B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895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AC53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B922CAA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69BCE65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E3B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BF7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FAA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6DB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078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A9E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5A18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3C8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501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CFD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CE1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11CF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22ED401F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1C86148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70-1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D3B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9F3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17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64B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FA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</w:t>
            </w: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229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9F9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7E0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22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535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196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7492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2B78A29A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2C1A388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49B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928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137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96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6F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C73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31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CA7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94D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C7A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6F4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130C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329A17F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02A7CA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BD2E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2F6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</w:t>
            </w:r>
            <w:r w:rsidRPr="007773BF"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63F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E3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2ED0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58E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  <w:r w:rsidRPr="00456FC6">
              <w:rPr>
                <w:rFonts w:ascii="Calibri" w:hAnsi="Calibri" w:cs="Calibri"/>
                <w:color w:val="FF0000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C29B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B62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E2AD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91B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8BC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BFB6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2D0AC580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F256C9D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00-13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6F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F94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B6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8BF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0B6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0AC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DF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AEB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D2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24B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29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28A9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30BA15E9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479DC3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8A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94B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AE4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228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A0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AD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750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923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C3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7E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FA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3AEE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697B9B46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E74962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283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AA5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7AD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FB7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4471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0EC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CB96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393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E12C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736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1B82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21DB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352D2D3E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600AE70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30-1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C8A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202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90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834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0BB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25D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BCA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714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87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0AF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E2D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2644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2F5FD02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12D6144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AF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86E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A6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974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4E3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5C6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DAD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75B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3CC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9BA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2AF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D2DE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71E1B7E8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F821A0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C02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826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524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1B0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D6B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8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42A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8FDC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3BE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850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1AC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93C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0C4F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707CC7D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B59409B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60-1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7E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E56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BFB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AFC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B55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9AD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8BA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E26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67D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BE8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769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3837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AC03634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3CCA33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EAD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B5B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058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A9A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8C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553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65F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858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9E7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9F4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708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E25E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</w:tr>
      <w:tr w:rsidR="00E660A5" w:rsidRPr="007773BF" w14:paraId="360E951C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AEC4056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D5B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C43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9AD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FA6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F1D04" w14:textId="77777777" w:rsidR="00E660A5" w:rsidRPr="007773BF" w:rsidRDefault="00E660A5" w:rsidP="004876BC">
            <w:pPr>
              <w:ind w:right="120"/>
              <w:jc w:val="right"/>
              <w:rPr>
                <w:rFonts w:ascii="Calibri" w:hAnsi="Calibri" w:cs="Calibri"/>
                <w:color w:val="70AD47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C7C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4959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246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09B4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939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FD2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405C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  <w:tr w:rsidR="00E660A5" w:rsidRPr="007773BF" w14:paraId="10344B54" w14:textId="77777777" w:rsidTr="004876BC">
        <w:trPr>
          <w:trHeight w:val="300"/>
        </w:trPr>
        <w:tc>
          <w:tcPr>
            <w:tcW w:w="72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87B29A3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&gt;19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439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7E2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5B8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78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1F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169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61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366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5B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F4C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28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298F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34B0764B" w14:textId="77777777" w:rsidTr="004876BC">
        <w:trPr>
          <w:trHeight w:val="300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A7D14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3E8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DDA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887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543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5A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7AC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646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DF7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C5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670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13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DD1A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5</w:t>
            </w:r>
          </w:p>
        </w:tc>
      </w:tr>
      <w:tr w:rsidR="00E660A5" w:rsidRPr="007773BF" w14:paraId="7E96C890" w14:textId="77777777" w:rsidTr="004876BC">
        <w:trPr>
          <w:trHeight w:val="315"/>
        </w:trPr>
        <w:tc>
          <w:tcPr>
            <w:tcW w:w="72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6DC6E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693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233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B023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E12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D565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BBF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5196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E3E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0F50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158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9F68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2FB1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9993325" w14:textId="77777777" w:rsidR="00E660A5" w:rsidRDefault="00E660A5" w:rsidP="00E660A5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54C15F2" w14:textId="77777777" w:rsidR="00E660A5" w:rsidRDefault="00E660A5" w:rsidP="00E660A5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br w:type="page"/>
      </w:r>
    </w:p>
    <w:p w14:paraId="52F28FFF" w14:textId="77777777" w:rsidR="00E660A5" w:rsidRDefault="00E660A5" w:rsidP="00E660A5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18"/>
        <w:gridCol w:w="1129"/>
        <w:gridCol w:w="985"/>
        <w:gridCol w:w="1128"/>
        <w:gridCol w:w="985"/>
        <w:gridCol w:w="1125"/>
        <w:gridCol w:w="988"/>
        <w:gridCol w:w="1125"/>
        <w:gridCol w:w="988"/>
        <w:gridCol w:w="985"/>
        <w:gridCol w:w="845"/>
        <w:gridCol w:w="985"/>
        <w:gridCol w:w="830"/>
      </w:tblGrid>
      <w:tr w:rsidR="00E660A5" w:rsidRPr="007773BF" w14:paraId="09E89D02" w14:textId="77777777" w:rsidTr="004876BC">
        <w:trPr>
          <w:trHeight w:val="315"/>
        </w:trPr>
        <w:tc>
          <w:tcPr>
            <w:tcW w:w="861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3E8B147C" w14:textId="77777777" w:rsidR="00E660A5" w:rsidRPr="00D34074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  <w:r>
              <w:rPr>
                <w:rFonts w:ascii="Calibri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1109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9DB3A2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 xml:space="preserve">Martin-Hopkins </w:t>
            </w:r>
            <w:r>
              <w:rPr>
                <w:rFonts w:ascii="Calibri" w:hAnsi="Calibri" w:cs="Calibri"/>
                <w:b/>
                <w:bCs/>
                <w:color w:val="000000"/>
              </w:rPr>
              <w:t>Equation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013ED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D4BB0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17341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3518B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401E23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5071F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430A84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B3C72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14:paraId="00EC724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6E819A14" w14:textId="77777777" w:rsidTr="004876BC">
        <w:trPr>
          <w:trHeight w:val="330"/>
        </w:trPr>
        <w:tc>
          <w:tcPr>
            <w:tcW w:w="86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BDC0455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Weill 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Cornell Model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29F1579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-70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2C0783FF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70-100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75F9A97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00-130</w:t>
            </w:r>
          </w:p>
        </w:tc>
        <w:tc>
          <w:tcPr>
            <w:tcW w:w="7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9BA723D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30-160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30BD70C4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60-190</w:t>
            </w:r>
          </w:p>
        </w:tc>
        <w:tc>
          <w:tcPr>
            <w:tcW w:w="621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center"/>
            <w:hideMark/>
          </w:tcPr>
          <w:p w14:paraId="6E9BEA8A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&gt;190</w:t>
            </w:r>
          </w:p>
        </w:tc>
      </w:tr>
      <w:tr w:rsidR="00E660A5" w:rsidRPr="007773BF" w14:paraId="20BF880B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D00EB78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-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4B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0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84C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EC7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263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E02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2AE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FD7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47E2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28F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1ED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DC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09DB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64591D4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D2CC8F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D7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8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01D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8B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7E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3C9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02A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1C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E3E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34F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C0F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D0B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3036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0907173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5F859F0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F49E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8E6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B74B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56A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C59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2C6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695B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AFBC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E64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9FA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7F1E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73CB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E000521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05D1B21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70-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60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03D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12C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320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F2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679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9F1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E92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AAA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A91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56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420E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31DB28AC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D1A584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B3B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2ECC" w14:textId="77777777" w:rsidR="00E660A5" w:rsidRPr="007773BF" w:rsidRDefault="00E660A5" w:rsidP="004876BC">
            <w:pPr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30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0E5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C6D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709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02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A2C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CB3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E0C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56C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B453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9812B0E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B41238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CFF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5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6774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718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316B" w14:textId="77777777" w:rsidR="00E660A5" w:rsidRPr="007773BF" w:rsidRDefault="00E660A5" w:rsidP="004876BC">
            <w:pPr>
              <w:rPr>
                <w:rFonts w:ascii="Calibri" w:hAnsi="Calibri" w:cs="Calibri"/>
                <w:color w:val="FF0000"/>
              </w:rPr>
            </w:pPr>
            <w:r w:rsidRPr="007773BF"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D81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053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C939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8B6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D05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A9B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8A3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4D9B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723E4B0B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B5D8F4D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00-1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674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9EC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462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5A4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3B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73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92F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48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178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58C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F0D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38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FB13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4A0EEF60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D1CA73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758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DB1" w14:textId="77777777" w:rsidR="00E660A5" w:rsidRPr="007773BF" w:rsidRDefault="00E660A5" w:rsidP="004876BC">
            <w:pPr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88FE" w14:textId="77777777" w:rsidR="00E660A5" w:rsidRPr="007773BF" w:rsidRDefault="00E660A5" w:rsidP="004876BC">
            <w:pPr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3C03" w14:textId="77777777" w:rsidR="00E660A5" w:rsidRPr="007773BF" w:rsidRDefault="00E660A5" w:rsidP="004876BC">
            <w:pPr>
              <w:rPr>
                <w:rFonts w:ascii="Calibri" w:hAnsi="Calibri" w:cs="Calibri"/>
                <w:color w:val="0070C0"/>
              </w:rPr>
            </w:pPr>
            <w:r w:rsidRPr="007773BF">
              <w:rPr>
                <w:rFonts w:ascii="Calibri" w:hAnsi="Calibri" w:cs="Calibri"/>
                <w:color w:val="0070C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FA5B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7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68E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125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D58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2C7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2F8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989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8D20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1BCA207D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A02079F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B3F1E" w14:textId="77777777" w:rsidR="00E660A5" w:rsidRPr="007773BF" w:rsidRDefault="00E660A5" w:rsidP="004876BC">
            <w:pPr>
              <w:rPr>
                <w:rFonts w:ascii="Calibri" w:hAnsi="Calibri" w:cs="Calibri"/>
                <w:color w:val="70AD47"/>
              </w:rPr>
            </w:pPr>
            <w:r w:rsidRPr="007773BF">
              <w:rPr>
                <w:rFonts w:ascii="Calibri" w:hAnsi="Calibri" w:cs="Calibri"/>
                <w:color w:val="70AD47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525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AC5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C81E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156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80B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BB3F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C92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760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698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183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4BED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7B494E3C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44D21D8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30-1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2B6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7A7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215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36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907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D39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387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9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2DE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C5F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ACD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9A5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0BF5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763F354B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64B47B6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AF5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8AA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E83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3A6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3B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65D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0A5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56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CE3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144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26B6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71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62D9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3042E428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1EC76BA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C0C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218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26D6" w14:textId="77777777" w:rsidR="00E660A5" w:rsidRPr="007773BF" w:rsidRDefault="00E660A5" w:rsidP="004876BC">
            <w:pPr>
              <w:rPr>
                <w:rFonts w:ascii="Calibri" w:hAnsi="Calibri" w:cs="Calibri"/>
                <w:color w:val="70AD47"/>
              </w:rPr>
            </w:pPr>
            <w:r w:rsidRPr="007773BF">
              <w:rPr>
                <w:rFonts w:ascii="Calibri" w:hAnsi="Calibri" w:cs="Calibri"/>
                <w:color w:val="70AD47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927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DE5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70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58F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3B9A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DB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DC2C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672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0C7D8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F808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53229493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137AAF3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160-1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ECA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A8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D9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453F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5B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CA9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CA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460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A07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8FB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10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30FD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623F90C1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AAA876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7A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D9E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E6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BF1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496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C05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A46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65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079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8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0A9D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0B4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A580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</w:p>
        </w:tc>
      </w:tr>
      <w:tr w:rsidR="00E660A5" w:rsidRPr="007773BF" w14:paraId="3991CECF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BA12D41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1FB1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917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B86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0AA9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FBFCD" w14:textId="77777777" w:rsidR="00E660A5" w:rsidRPr="007773BF" w:rsidRDefault="00E660A5" w:rsidP="004876BC">
            <w:pPr>
              <w:rPr>
                <w:rFonts w:ascii="Calibri" w:hAnsi="Calibri" w:cs="Calibri"/>
                <w:color w:val="70AD47"/>
              </w:rPr>
            </w:pPr>
            <w:r w:rsidRPr="007773BF">
              <w:rPr>
                <w:rFonts w:ascii="Calibri" w:hAnsi="Calibri" w:cs="Calibri"/>
                <w:color w:val="70AD47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DD1C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598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4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9E01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54A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08D3" w14:textId="77777777" w:rsidR="00E660A5" w:rsidRPr="007773BF" w:rsidRDefault="00E660A5" w:rsidP="004876BC">
            <w:pPr>
              <w:rPr>
                <w:rFonts w:ascii="Calibri" w:hAnsi="Calibri" w:cs="Calibri"/>
                <w:color w:val="FF0000"/>
              </w:rPr>
            </w:pPr>
            <w:r w:rsidRPr="007773BF">
              <w:rPr>
                <w:rFonts w:ascii="Calibri" w:hAnsi="Calibri" w:cs="Calibri"/>
                <w:color w:val="FF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86549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28B2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</w:p>
        </w:tc>
      </w:tr>
      <w:tr w:rsidR="00E660A5" w:rsidRPr="007773BF" w14:paraId="550BC6FB" w14:textId="77777777" w:rsidTr="004876BC">
        <w:trPr>
          <w:trHeight w:val="300"/>
        </w:trPr>
        <w:tc>
          <w:tcPr>
            <w:tcW w:w="86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9B79B0B" w14:textId="77777777" w:rsidR="00E660A5" w:rsidRPr="007773BF" w:rsidRDefault="00E660A5" w:rsidP="004876B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&gt;1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B630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03F7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DADF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631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7D0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9CE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853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7773BF">
              <w:rPr>
                <w:rFonts w:ascii="Calibri" w:hAnsi="Calibri" w:cs="Calibri"/>
                <w:b/>
                <w:bCs/>
                <w:color w:val="000000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F34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159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AA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97C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C91B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E660A5" w:rsidRPr="007773BF" w14:paraId="2B12070D" w14:textId="77777777" w:rsidTr="004876BC">
        <w:trPr>
          <w:trHeight w:val="300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DD7189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34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605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69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B13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88E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1FA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1F0E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457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C0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7C54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4B35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4D59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0070C0"/>
              </w:rPr>
            </w:pPr>
            <w:r>
              <w:rPr>
                <w:rFonts w:ascii="Calibri" w:hAnsi="Calibri" w:cs="Calibri"/>
                <w:color w:val="0070C0"/>
              </w:rPr>
              <w:t>5</w:t>
            </w:r>
          </w:p>
        </w:tc>
      </w:tr>
      <w:tr w:rsidR="00E660A5" w:rsidRPr="007773BF" w14:paraId="523A1447" w14:textId="77777777" w:rsidTr="004876BC">
        <w:trPr>
          <w:trHeight w:val="315"/>
        </w:trPr>
        <w:tc>
          <w:tcPr>
            <w:tcW w:w="86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53C5C" w14:textId="77777777" w:rsidR="00E660A5" w:rsidRPr="007773BF" w:rsidRDefault="00E660A5" w:rsidP="004876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8FED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76B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97C1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A21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A060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44E2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9348" w14:textId="77777777" w:rsidR="00E660A5" w:rsidRPr="007773BF" w:rsidRDefault="00E660A5" w:rsidP="004876BC">
            <w:pPr>
              <w:rPr>
                <w:rFonts w:ascii="Calibri" w:hAnsi="Calibri" w:cs="Calibri"/>
                <w:color w:val="70AD47"/>
              </w:rPr>
            </w:pPr>
            <w:r w:rsidRPr="007773BF">
              <w:rPr>
                <w:rFonts w:ascii="Calibri" w:hAnsi="Calibri" w:cs="Calibri"/>
                <w:color w:val="70AD47"/>
              </w:rPr>
              <w:t> 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EA53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62B2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70AD47"/>
              </w:rPr>
            </w:pPr>
            <w:r>
              <w:rPr>
                <w:rFonts w:ascii="Calibri" w:hAnsi="Calibri" w:cs="Calibri"/>
                <w:color w:val="70AD47"/>
              </w:rPr>
              <w:t>1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19EA" w14:textId="77777777" w:rsidR="00E660A5" w:rsidRPr="007773BF" w:rsidRDefault="00E660A5" w:rsidP="004876BC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D1EA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7E8C8" w14:textId="77777777" w:rsidR="00E660A5" w:rsidRPr="007773BF" w:rsidRDefault="00E660A5" w:rsidP="004876BC">
            <w:pPr>
              <w:rPr>
                <w:rFonts w:ascii="Calibri" w:hAnsi="Calibri" w:cs="Calibri"/>
                <w:color w:val="000000"/>
              </w:rPr>
            </w:pPr>
            <w:r w:rsidRPr="007773BF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928B68C" w14:textId="77777777" w:rsidR="00E660A5" w:rsidRDefault="00E660A5" w:rsidP="00E660A5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9EFC8AA" w14:textId="77777777" w:rsidR="00E660A5" w:rsidRDefault="00E660A5" w:rsidP="00E660A5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0EF1F741" w14:textId="77777777" w:rsidR="00E660A5" w:rsidRDefault="00E660A5" w:rsidP="00E660A5">
      <w:r w:rsidRPr="00000B2E">
        <w:rPr>
          <w:b/>
          <w:bCs/>
        </w:rPr>
        <w:t>Bold</w:t>
      </w:r>
      <w:r>
        <w:t>: total.</w:t>
      </w:r>
    </w:p>
    <w:p w14:paraId="73A735C0" w14:textId="77777777" w:rsidR="00E660A5" w:rsidRDefault="00E660A5" w:rsidP="00E660A5">
      <w:r w:rsidRPr="00000B2E">
        <w:rPr>
          <w:i/>
          <w:iCs/>
        </w:rPr>
        <w:t>Italic</w:t>
      </w:r>
      <w:r>
        <w:t>: all accurate.</w:t>
      </w:r>
    </w:p>
    <w:p w14:paraId="70C60F57" w14:textId="77777777" w:rsidR="00E660A5" w:rsidRDefault="00E660A5" w:rsidP="00E660A5">
      <w:r w:rsidRPr="00000B2E">
        <w:rPr>
          <w:color w:val="31849B" w:themeColor="accent5" w:themeShade="BF"/>
        </w:rPr>
        <w:t>Blue</w:t>
      </w:r>
      <w:r>
        <w:t>: all inaccurate.</w:t>
      </w:r>
    </w:p>
    <w:p w14:paraId="794781E6" w14:textId="77777777" w:rsidR="00E660A5" w:rsidRDefault="00E660A5" w:rsidP="00E660A5">
      <w:r w:rsidRPr="00000B2E">
        <w:rPr>
          <w:color w:val="E36C0A" w:themeColor="accent6" w:themeShade="BF"/>
        </w:rPr>
        <w:t>Green</w:t>
      </w:r>
      <w:r>
        <w:t>: Weill Cornell model accurate while other models inaccurate.</w:t>
      </w:r>
    </w:p>
    <w:p w14:paraId="474F5A27" w14:textId="77777777" w:rsidR="00E660A5" w:rsidRDefault="00E660A5" w:rsidP="00E660A5">
      <w:r w:rsidRPr="00000B2E">
        <w:rPr>
          <w:color w:val="FF0000"/>
        </w:rPr>
        <w:t>Red</w:t>
      </w:r>
      <w:r>
        <w:t>: Weill Cornell model inaccurate while other models accurate.</w:t>
      </w:r>
    </w:p>
    <w:p w14:paraId="4A425EE9" w14:textId="77777777" w:rsidR="00E660A5" w:rsidRPr="007A38E0" w:rsidRDefault="00E660A5" w:rsidP="00E660A5">
      <w:pPr>
        <w:spacing w:line="480" w:lineRule="auto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</w:p>
    <w:p w14:paraId="4740145F" w14:textId="77777777" w:rsidR="00811E66" w:rsidRDefault="00811E66"/>
    <w:sectPr w:rsidR="00811E66" w:rsidSect="00E660A5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25EF"/>
    <w:rsid w:val="005A25EF"/>
    <w:rsid w:val="00811E66"/>
    <w:rsid w:val="00E6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FA481-76B2-4E7C-A22F-A70806B5E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0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09-20T12:17:00Z</dcterms:created>
  <dcterms:modified xsi:type="dcterms:W3CDTF">2020-09-20T12:17:00Z</dcterms:modified>
</cp:coreProperties>
</file>